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  <w:t>To be completed by the dentist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/>
      </w:pPr>
      <w:r>
        <w:rPr/>
        <w:t>What was the duration of the treatment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&lt;1 minut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1 – 5 mi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6 - 15 mi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16 - 30 min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" w:hanging="0"/>
              <w:rPr/>
            </w:pPr>
            <w:r>
              <w:rPr>
                <w:rFonts w:eastAsia="Arial Unicode MS" w:cs="Arial Unicode MS" w:ascii="Arial Unicode MS" w:hAnsi="Arial Unicode MS"/>
                <w:sz w:val="20"/>
              </w:rPr>
              <w:t xml:space="preserve">□  </w:t>
            </w:r>
            <w:r>
              <w:rPr>
                <w:rFonts w:eastAsia="Arial Unicode MS" w:cs="Arial Unicode MS" w:ascii="Arial Unicode MS" w:hAnsi="Arial Unicode MS"/>
                <w:sz w:val="20"/>
              </w:rPr>
              <w:t>&gt; 30 mins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</w:rPr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0"/>
                <w:lang w:val="en-US"/>
              </w:rPr>
              <w:br/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Was there a difficult/complicated procedure?</w:t>
            </w:r>
          </w:p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Yes, because:………………………….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No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The treatment included (tick the appropriate box):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4"/>
      </w:tblGrid>
      <w:tr>
        <w:trPr>
          <w:trHeight w:val="348" w:hRule="atLeast"/>
        </w:trPr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Anesthetic injections in the upper jaw, number of carpules: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</w:r>
          </w:p>
        </w:tc>
      </w:tr>
      <w:tr>
        <w:trPr>
          <w:trHeight w:val="363" w:hRule="atLeast"/>
        </w:trPr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Anesthetic injections in the lower jaw, number of carpules:</w:t>
            </w:r>
          </w:p>
          <w:p>
            <w:pPr>
              <w:pStyle w:val="Normal"/>
              <w:ind w:right="-28" w:hanging="0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</w:r>
          </w:p>
        </w:tc>
      </w:tr>
      <w:tr>
        <w:trPr>
          <w:trHeight w:val="742" w:hRule="atLeast"/>
        </w:trPr>
        <w:tc>
          <w:tcPr>
            <w:tcW w:w="8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Extraction …………… dental element(s) number(s)….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Surgical removal …………… dental element(s) number(s)….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Root canal treatment …………… dental element(s) number(s)….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20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 xml:space="preserve">□ </w:t>
            </w:r>
            <w:r>
              <w:rPr>
                <w:rFonts w:eastAsia="Arial Unicode MS" w:cs="Arial Unicode MS" w:ascii="Arial Unicode MS" w:hAnsi="Arial Unicode MS"/>
                <w:sz w:val="20"/>
                <w:lang w:val="en-US" w:eastAsia="en-US"/>
              </w:rPr>
              <w:t>Crown/bridge preparation …………… dental element(s) number(s)….</w:t>
            </w:r>
            <w:r>
              <w:rPr>
                <w:rFonts w:eastAsia="Arial Unicode MS" w:cs="Arial Unicode MS" w:ascii="Arial Unicode MS" w:hAnsi="Arial Unicode MS"/>
                <w:sz w:val="20"/>
                <w:lang w:val="en-US"/>
              </w:rPr>
              <w:br/>
              <w:t xml:space="preserve">   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Something else: …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Would you please indicate on a scale from 0 to 10 how anxious you think the patient was during treatment. “0” stands for no anxiety at all. “10” stands for extremely anxious.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64845</wp:posOffset>
            </wp:positionV>
            <wp:extent cx="4886325" cy="5715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8260" r="-7" b="9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 xml:space="preserve">0 = No anxiety at all </w:t>
        <w:tab/>
        <w:tab/>
        <w:tab/>
        <w:tab/>
        <w:tab/>
        <w:t>100 = Extremely anxious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  <w:br/>
      </w:r>
      <w:r>
        <w:br w:type="page"/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  <w:t>For the patient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i/>
          <w:i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i/>
          <w:sz w:val="20"/>
          <w:lang w:val="en-US" w:eastAsia="en-US"/>
        </w:rPr>
        <w:t>The first 2 questions are about what you experienced during the treatment.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i/>
          <w:i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i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1. To what extent did you feel reassured by the dentist during the treatment?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222250</wp:posOffset>
            </wp:positionV>
            <wp:extent cx="4886325" cy="5715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8260" r="-7" b="9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 xml:space="preserve">0 = Not at all reassured </w:t>
        <w:tab/>
        <w:tab/>
        <w:tab/>
        <w:tab/>
        <w:tab/>
        <w:t>100 = Extremely reassured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2. On average, how anxious did you feel during the treatment?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222250</wp:posOffset>
            </wp:positionV>
            <wp:extent cx="4886325" cy="57150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8260" r="-7" b="9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 xml:space="preserve">0 = No anxiety at all </w:t>
        <w:tab/>
        <w:tab/>
        <w:tab/>
        <w:tab/>
        <w:tab/>
        <w:tab/>
        <w:t>100 = Extremely anxious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i/>
          <w:i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i/>
          <w:sz w:val="20"/>
          <w:lang w:val="en-US" w:eastAsia="en-US"/>
        </w:rPr>
        <w:t>These next 3 questions are about what you are experiencing right now.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i/>
          <w:i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i/>
          <w:sz w:val="20"/>
          <w:lang w:val="en-US" w:eastAsia="en-U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3. How satisfied are you with the treatment you just had?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215265</wp:posOffset>
            </wp:positionV>
            <wp:extent cx="4886325" cy="571500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8260" r="-7" b="9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 xml:space="preserve">0 = Not at all satisfied </w:t>
        <w:tab/>
        <w:tab/>
        <w:tab/>
        <w:tab/>
        <w:tab/>
        <w:t>100 = Extremely satisfied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4. How emotionally charged is the memory of the treatment you just had, when you think about it now?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222250</wp:posOffset>
            </wp:positionV>
            <wp:extent cx="4886325" cy="571500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18260" r="-7" b="9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 xml:space="preserve">0 = No emotional charge  </w:t>
        <w:tab/>
        <w:tab/>
        <w:tab/>
        <w:t>100 = Extremely emotionally charged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20"/>
          <w:lang w:val="en-US" w:eastAsia="en-U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>5. How vivid is the memory of the treatment you just had, when you think about it now?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222885</wp:posOffset>
            </wp:positionV>
            <wp:extent cx="4886325" cy="571500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18260" r="-7" b="9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US" w:eastAsia="en-US"/>
        </w:rPr>
        <w:t xml:space="preserve">0 = Not at all vivid </w:t>
        <w:tab/>
        <w:tab/>
        <w:tab/>
        <w:tab/>
        <w:tab/>
        <w:tab/>
        <w:t>100 = Extremely vivid</w:t>
      </w:r>
    </w:p>
    <w:sectPr>
      <w:footerReference w:type="default" r:id="rId8"/>
      <w:type w:val="nextPage"/>
      <w:pgSz w:w="12240" w:h="15840"/>
      <w:pgMar w:left="1800" w:right="1800" w:gutter="0" w:header="0" w:top="1440" w:footer="708" w:bottom="1440"/>
      <w:pgBorders w:display="allPages" w:offsetFrom="page">
        <w:top w:val="single" w:sz="48" w:space="24" w:color="00CCFF"/>
        <w:left w:val="single" w:sz="48" w:space="24" w:color="00CCFF"/>
        <w:bottom w:val="single" w:sz="48" w:space="24" w:color="00CCFF"/>
        <w:right w:val="single" w:sz="48" w:space="24" w:color="00CCFF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ucida Grande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lang w:val="en-US"/>
      </w:rPr>
      <w:t xml:space="preserve">CASE REPORT FORM </w:t>
    </w:r>
    <w:r>
      <w:rPr>
        <w:rFonts w:cs="Calibri" w:ascii="Calibri" w:hAnsi="Calibri"/>
        <w:sz w:val="20"/>
        <w:lang w:val="en-US"/>
      </w:rPr>
      <w:t>NL52423.018.15</w:t>
    </w:r>
    <w:r>
      <w:rPr>
        <w:lang w:val="en-US"/>
      </w:rPr>
      <w:t xml:space="preserve"> version 1 d.d. 29-01-2015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42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0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 Unicode MS" w:hAnsi="Arial Unicode MS" w:eastAsia="Arial Unicode M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andaardalinealettertype"/>
    <w:rPr/>
  </w:style>
  <w:style w:type="character" w:styleId="PlattetekstinspringenChar">
    <w:name w:val="Platte tekst inspringen Char"/>
    <w:qFormat/>
    <w:rPr>
      <w:sz w:val="24"/>
      <w:szCs w:val="24"/>
    </w:rPr>
  </w:style>
  <w:style w:type="character" w:styleId="BallontekstChar">
    <w:name w:val="Ballontekst Char"/>
    <w:qFormat/>
    <w:rPr>
      <w:rFonts w:ascii="Lucida Grande" w:hAnsi="Lucida Grande" w:cs="Lucida Grande"/>
      <w:sz w:val="18"/>
      <w:szCs w:val="18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Garamond" w:hAnsi="Garamond" w:cs="Garamond"/>
      <w:lang w:val="nl-NL"/>
    </w:rPr>
  </w:style>
  <w:style w:type="character" w:styleId="OnderwerpvanopmerkingChar">
    <w:name w:val="Onderwerp van opmerking Char"/>
    <w:qFormat/>
    <w:rPr>
      <w:rFonts w:ascii="Garamond" w:hAnsi="Garamond" w:cs="Garamond"/>
      <w:b/>
      <w:bCs/>
      <w:lang w:val="nl-NL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567" w:leader="none"/>
        <w:tab w:val="left" w:pos="5670" w:leader="none"/>
        <w:tab w:val="left" w:pos="7229" w:leader="none"/>
        <w:tab w:val="left" w:pos="7920" w:leader="none"/>
      </w:tabs>
      <w:ind w:right="-28" w:hanging="0"/>
      <w:jc w:val="center"/>
    </w:pPr>
    <w:rPr>
      <w:rFonts w:ascii="Arial" w:hAnsi="Arial" w:cs="Arial"/>
      <w:b/>
      <w:sz w:val="28"/>
      <w:szCs w:val="24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lang w:val="en-US"/>
    </w:rPr>
  </w:style>
  <w:style w:type="paragraph" w:styleId="Plattetekst3">
    <w:name w:val="Platte tekst 3"/>
    <w:basedOn w:val="Normal"/>
    <w:qFormat/>
    <w:pPr>
      <w:spacing w:before="0" w:after="120"/>
    </w:pPr>
    <w:rPr>
      <w:rFonts w:ascii="Times New Roman" w:hAnsi="Times New Roman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7:26:00Z</dcterms:created>
  <dc:creator>SSteenen</dc:creator>
  <dc:description/>
  <cp:keywords/>
  <dc:language>en-US</dc:language>
  <cp:lastModifiedBy>Serge A. Steenen</cp:lastModifiedBy>
  <dcterms:modified xsi:type="dcterms:W3CDTF">2022-05-11T10:17:00Z</dcterms:modified>
  <cp:revision>17</cp:revision>
  <dc:subject/>
  <dc:title>Instructie</dc:title>
</cp:coreProperties>
</file>